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B9900" w14:textId="540267F2" w:rsidR="00E74BBB" w:rsidRDefault="00215B1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>Reviewer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 xml:space="preserve">’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>Comment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>for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>Author’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u w:val="single"/>
          <w:lang w:eastAsia="id-ID"/>
        </w:rPr>
        <w:t xml:space="preserve"> Rebuttal</w:t>
      </w:r>
    </w:p>
    <w:p w14:paraId="1DB95837" w14:textId="2AC3BEB5" w:rsidR="00E74BBB" w:rsidRPr="00197F0F" w:rsidRDefault="00215B1B">
      <w:pPr>
        <w:rPr>
          <w:rFonts w:ascii="Times New Roman" w:hAnsi="Times New Roman" w:cs="Times New Roman"/>
          <w:lang w:val="en-US"/>
        </w:rPr>
      </w:pPr>
      <w:r w:rsidRPr="00197F0F">
        <w:rPr>
          <w:rFonts w:ascii="Times New Roman" w:hAnsi="Times New Roman" w:cs="Times New Roman"/>
        </w:rPr>
        <w:t xml:space="preserve">Manuscript </w:t>
      </w:r>
      <w:r w:rsidRPr="00197F0F">
        <w:rPr>
          <w:rFonts w:ascii="Times New Roman" w:hAnsi="Times New Roman" w:cs="Times New Roman"/>
          <w:lang w:val="en-US"/>
        </w:rPr>
        <w:t>titled “</w:t>
      </w:r>
      <w:r w:rsidR="007D3D06" w:rsidRPr="00197F0F">
        <w:rPr>
          <w:rFonts w:ascii="Times New Roman" w:hAnsi="Times New Roman" w:cs="Times New Roman"/>
          <w:lang w:val="en-US"/>
        </w:rPr>
        <w:t>The Impact of Platelet-Rich Plasma-Decellularized Amnion Scaffold Sandwich on Polypropylene Mesh Implanted in Vesicovaginal Space of Hypoestrogenic Rabbit Model: Analysis of Mesh-Tissue Integration</w:t>
      </w:r>
      <w:r w:rsidRPr="00197F0F">
        <w:rPr>
          <w:rFonts w:ascii="Times New Roman" w:hAnsi="Times New Roman" w:cs="Times New Roman"/>
          <w:lang w:val="en-US"/>
        </w:rPr>
        <w:t>”</w:t>
      </w:r>
    </w:p>
    <w:p w14:paraId="6A79E6D5" w14:textId="77777777" w:rsidR="00E74BBB" w:rsidRDefault="00E74BBB"/>
    <w:p w14:paraId="61996F34" w14:textId="77777777" w:rsidR="00E74BBB" w:rsidRDefault="00215B1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lease write down your response or revision in </w:t>
      </w:r>
      <w:r>
        <w:rPr>
          <w:rFonts w:ascii="Times New Roman" w:hAnsi="Times New Roman" w:cs="Times New Roman"/>
          <w:b/>
          <w:sz w:val="24"/>
          <w:szCs w:val="24"/>
        </w:rPr>
        <w:t>“Author’s Response / Revision”</w:t>
      </w:r>
      <w:r>
        <w:rPr>
          <w:rFonts w:ascii="Times New Roman" w:hAnsi="Times New Roman" w:cs="Times New Roman"/>
          <w:bCs/>
          <w:sz w:val="24"/>
          <w:szCs w:val="24"/>
        </w:rPr>
        <w:t xml:space="preserve"> column. Locate the changes you’ve made or the sentence that you refer to as their page and line in </w:t>
      </w:r>
      <w:r>
        <w:rPr>
          <w:rFonts w:ascii="Times New Roman" w:hAnsi="Times New Roman" w:cs="Times New Roman"/>
          <w:b/>
          <w:sz w:val="24"/>
          <w:szCs w:val="24"/>
        </w:rPr>
        <w:t>“Location in Text”</w:t>
      </w:r>
      <w:r>
        <w:rPr>
          <w:rFonts w:ascii="Times New Roman" w:hAnsi="Times New Roman" w:cs="Times New Roman"/>
          <w:bCs/>
          <w:sz w:val="24"/>
          <w:szCs w:val="24"/>
        </w:rPr>
        <w:t xml:space="preserve"> column. Please also mark the changes you have made </w:t>
      </w:r>
      <w:r>
        <w:rPr>
          <w:rFonts w:ascii="Times New Roman" w:hAnsi="Times New Roman" w:cs="Times New Roman"/>
          <w:b/>
          <w:sz w:val="24"/>
          <w:szCs w:val="24"/>
        </w:rPr>
        <w:t>in you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anuscript</w:t>
      </w:r>
      <w:r>
        <w:rPr>
          <w:rFonts w:ascii="Times New Roman" w:hAnsi="Times New Roman" w:cs="Times New Roman"/>
          <w:bCs/>
          <w:sz w:val="24"/>
          <w:szCs w:val="24"/>
        </w:rPr>
        <w:t xml:space="preserve"> by </w:t>
      </w:r>
      <w:r>
        <w:rPr>
          <w:rFonts w:ascii="Times New Roman" w:hAnsi="Times New Roman" w:cs="Times New Roman"/>
          <w:bCs/>
          <w:sz w:val="24"/>
          <w:szCs w:val="24"/>
          <w:highlight w:val="yellow"/>
        </w:rPr>
        <w:t>highlighting</w:t>
      </w:r>
      <w:r>
        <w:rPr>
          <w:rFonts w:ascii="Times New Roman" w:hAnsi="Times New Roman" w:cs="Times New Roman"/>
          <w:bCs/>
          <w:sz w:val="24"/>
          <w:szCs w:val="24"/>
        </w:rPr>
        <w:t xml:space="preserve"> or changing the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font colo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64BFCC0" w14:textId="77777777" w:rsidR="00E74BBB" w:rsidRDefault="00E74BBB">
      <w:pPr>
        <w:rPr>
          <w:rFonts w:ascii="Times New Roman" w:hAnsi="Times New Roman" w:cs="Times New Roman"/>
          <w:b/>
          <w:sz w:val="24"/>
        </w:rPr>
      </w:pPr>
    </w:p>
    <w:p w14:paraId="3C2C29F1" w14:textId="77777777" w:rsidR="00E74BBB" w:rsidRDefault="00215B1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viewer</w:t>
      </w:r>
    </w:p>
    <w:tbl>
      <w:tblPr>
        <w:tblW w:w="13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1464"/>
        <w:gridCol w:w="5670"/>
        <w:gridCol w:w="4394"/>
        <w:gridCol w:w="1710"/>
      </w:tblGrid>
      <w:tr w:rsidR="009A1E7E" w:rsidRPr="0067711B" w14:paraId="55387698" w14:textId="77777777" w:rsidTr="009A1E7E">
        <w:trPr>
          <w:trHeight w:val="781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C5E0B3"/>
            <w:vAlign w:val="center"/>
          </w:tcPr>
          <w:p w14:paraId="0551D460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11B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/>
            <w:vAlign w:val="center"/>
          </w:tcPr>
          <w:p w14:paraId="2F4D27D7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11B">
              <w:rPr>
                <w:rFonts w:ascii="Times New Roman" w:hAnsi="Times New Roman" w:cs="Times New Roman"/>
                <w:b/>
                <w:sz w:val="24"/>
                <w:szCs w:val="24"/>
              </w:rPr>
              <w:t>Aspect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/>
            <w:vAlign w:val="center"/>
          </w:tcPr>
          <w:p w14:paraId="3DFE2917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11B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/>
            <w:vAlign w:val="center"/>
          </w:tcPr>
          <w:p w14:paraId="5A7B23DB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11B">
              <w:rPr>
                <w:rFonts w:ascii="Times New Roman" w:hAnsi="Times New Roman" w:cs="Times New Roman"/>
                <w:b/>
                <w:sz w:val="24"/>
                <w:szCs w:val="24"/>
              </w:rPr>
              <w:t>Author’s Response / Revision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C5E0B3"/>
            <w:vAlign w:val="center"/>
          </w:tcPr>
          <w:p w14:paraId="411B73DB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11B">
              <w:rPr>
                <w:rFonts w:ascii="Times New Roman" w:hAnsi="Times New Roman" w:cs="Times New Roman"/>
                <w:b/>
                <w:sz w:val="24"/>
                <w:szCs w:val="24"/>
              </w:rPr>
              <w:t>Location in Text</w:t>
            </w:r>
          </w:p>
        </w:tc>
      </w:tr>
      <w:tr w:rsidR="009A1E7E" w:rsidRPr="0067711B" w14:paraId="18927D00" w14:textId="77777777" w:rsidTr="009A1E7E">
        <w:trPr>
          <w:trHeight w:val="898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22A7D7B" w14:textId="77777777" w:rsidR="00E74BBB" w:rsidRPr="0067711B" w:rsidRDefault="00E74B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1CD6D6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6AB305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1</w:t>
            </w:r>
          </w:p>
          <w:p w14:paraId="6C62BA81" w14:textId="09BDFBC3" w:rsidR="00E74BBB" w:rsidRPr="0067711B" w:rsidRDefault="005963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uai</w:t>
            </w:r>
            <w:proofErr w:type="spellEnd"/>
          </w:p>
          <w:p w14:paraId="2299D216" w14:textId="77777777" w:rsidR="00E74BBB" w:rsidRPr="0067711B" w:rsidRDefault="00E74B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1D6D23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</w:t>
            </w:r>
          </w:p>
          <w:p w14:paraId="3DF094B5" w14:textId="6164DBFA" w:rsidR="00E74BBB" w:rsidRPr="0067711B" w:rsidRDefault="005963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uai</w:t>
            </w:r>
            <w:proofErr w:type="spellEnd"/>
          </w:p>
          <w:p w14:paraId="5E7836C9" w14:textId="77777777" w:rsidR="00E74BBB" w:rsidRDefault="00E74B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614D03" w14:textId="77777777" w:rsidR="00AB0FD1" w:rsidRDefault="00AB0F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9DA5E9" w14:textId="77777777" w:rsidR="00AB0FD1" w:rsidRDefault="00AB0F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41003B" w14:textId="77777777" w:rsidR="00AB0FD1" w:rsidRDefault="00AB0F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A2BE6A" w14:textId="77777777" w:rsidR="00AB0FD1" w:rsidRDefault="00AB0F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85B80D" w14:textId="65B2D503" w:rsidR="00AB0FD1" w:rsidRPr="0067711B" w:rsidRDefault="00AB0F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F2A278" w14:textId="3AD53190" w:rsidR="00E74BBB" w:rsidRPr="0067711B" w:rsidRDefault="008E0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4F7D9C" w14:textId="01064D69" w:rsidR="00E74BBB" w:rsidRPr="0067711B" w:rsidRDefault="008E0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</w:tr>
      <w:tr w:rsidR="009A1E7E" w:rsidRPr="0067711B" w14:paraId="5641719D" w14:textId="77777777" w:rsidTr="009A1E7E">
        <w:trPr>
          <w:trHeight w:val="898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6D22CBC" w14:textId="77777777" w:rsidR="00E74BBB" w:rsidRPr="0067711B" w:rsidRDefault="00E74B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0B09EF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88BCF0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1</w:t>
            </w:r>
          </w:p>
          <w:p w14:paraId="0439D332" w14:textId="5658922A" w:rsidR="00E74BBB" w:rsidRPr="0067711B" w:rsidRDefault="002D4904" w:rsidP="002D49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o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tum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e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sh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lam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</w:p>
          <w:p w14:paraId="06B73CD3" w14:textId="79C11619" w:rsidR="002D4904" w:rsidRPr="0067711B" w:rsidRDefault="002D4904" w:rsidP="002D49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ndaka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bed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dang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oginekolog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ar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inis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hingg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kus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j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r w:rsidRPr="006771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velty</w:t>
            </w: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e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erbatas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kt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be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967D99D" w14:textId="77777777" w:rsidR="00E74BBB" w:rsidRPr="0067711B" w:rsidRDefault="00215B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</w:t>
            </w:r>
          </w:p>
          <w:p w14:paraId="033E1A39" w14:textId="13A85B28" w:rsidR="002D4904" w:rsidRPr="0067711B" w:rsidRDefault="002D4904" w:rsidP="00AA7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o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baik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al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get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C1378E" w14:textId="52C9FC85" w:rsidR="007D3D06" w:rsidRPr="0067711B" w:rsidRDefault="00AA7CBC" w:rsidP="00C3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1:</w:t>
            </w:r>
          </w:p>
          <w:p w14:paraId="6CFD23E2" w14:textId="3F9B9870" w:rsidR="007D3D06" w:rsidRPr="0067711B" w:rsidRDefault="00AA7CBC" w:rsidP="00AA7CBC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329" w:hanging="32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ambahkan</w:t>
            </w:r>
            <w:proofErr w:type="spellEnd"/>
            <w:r w:rsidR="007D3D06"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polypropylene mesh”.</w:t>
            </w:r>
          </w:p>
          <w:p w14:paraId="4F33C732" w14:textId="47466E46" w:rsidR="00AA7CBC" w:rsidRPr="0067711B" w:rsidRDefault="00AA7CBC" w:rsidP="00AA7CBC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329" w:hanging="32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yesua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g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er.</w:t>
            </w:r>
          </w:p>
          <w:p w14:paraId="74014E2A" w14:textId="051BA4C8" w:rsidR="00AA7CBC" w:rsidRPr="0067711B" w:rsidRDefault="00AA7CBC" w:rsidP="00AA7CB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8D4754" w14:textId="77777777" w:rsidR="00AA7CBC" w:rsidRPr="0067711B" w:rsidRDefault="00AA7CBC" w:rsidP="00AA7CB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A09612" w14:textId="3A041BE1" w:rsidR="007D3D06" w:rsidRPr="0067711B" w:rsidRDefault="00AA7CBC" w:rsidP="00AA7CB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:</w:t>
            </w:r>
          </w:p>
          <w:p w14:paraId="26B60A2A" w14:textId="7C566586" w:rsidR="00A7569D" w:rsidRPr="0067711B" w:rsidRDefault="00AA7CBC" w:rsidP="00AA7CBC">
            <w:pPr>
              <w:pStyle w:val="ListParagraph"/>
              <w:numPr>
                <w:ilvl w:val="3"/>
                <w:numId w:val="20"/>
              </w:numPr>
              <w:spacing w:after="0" w:line="240" w:lineRule="auto"/>
              <w:ind w:left="37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al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get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rbaiki</w:t>
            </w:r>
            <w:proofErr w:type="spellEnd"/>
            <w:r w:rsidR="007D3D06"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080A972" w14:textId="6F17A5F3" w:rsidR="00A7569D" w:rsidRPr="0067711B" w:rsidRDefault="00A7569D" w:rsidP="007D3D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FA90FC" w14:textId="77777777" w:rsidR="00E74BBB" w:rsidRPr="0067711B" w:rsidRDefault="008E0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  <w:p w14:paraId="62F11863" w14:textId="171FFDA4" w:rsidR="008E0033" w:rsidRPr="0067711B" w:rsidRDefault="008E0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 1</w:t>
            </w:r>
          </w:p>
        </w:tc>
      </w:tr>
      <w:tr w:rsidR="009A1E7E" w:rsidRPr="0067711B" w14:paraId="25692E12" w14:textId="77777777" w:rsidTr="009A1E7E">
        <w:trPr>
          <w:trHeight w:val="898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7B07119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EF967D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6CFB0D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1</w:t>
            </w:r>
          </w:p>
          <w:p w14:paraId="7E962527" w14:textId="5651D824" w:rsidR="002D4904" w:rsidRPr="0067711B" w:rsidRDefault="002D4904" w:rsidP="002D490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o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tum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e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sh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lam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</w:p>
          <w:p w14:paraId="3EB9ED4A" w14:textId="141F6846" w:rsidR="002D4904" w:rsidRPr="0067711B" w:rsidRDefault="002D4904" w:rsidP="002D490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aima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i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p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phorektom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hadap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ar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13F003B3" w14:textId="7645A73C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2D9CEF" w14:textId="15EA6BA5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306538" w14:textId="24A7EBBD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0B75B2" w14:textId="27AF04CF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583632" w14:textId="5323CA18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8CF339" w14:textId="1182D2F8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E426E5" w14:textId="77777777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6ED8E8" w14:textId="38842A0D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4E129C" w14:textId="6B2CB500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28A209" w14:textId="0ADCEF71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DA700E" w14:textId="7927B3B6" w:rsidR="009A1E7E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265185" w14:textId="77777777" w:rsidR="00FF05B1" w:rsidRPr="0067711B" w:rsidRDefault="00FF05B1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C44CDA" w14:textId="77777777" w:rsidR="009A1E7E" w:rsidRPr="0067711B" w:rsidRDefault="009A1E7E" w:rsidP="009A1E7E">
            <w:pPr>
              <w:spacing w:after="0" w:line="240" w:lineRule="auto"/>
              <w:ind w:right="30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3009C4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>REVIEWER 2</w:t>
            </w:r>
          </w:p>
          <w:p w14:paraId="78F35C79" w14:textId="78B1C4E6" w:rsidR="00C32B31" w:rsidRPr="0067711B" w:rsidRDefault="009E17CA" w:rsidP="009E17C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o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baik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al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get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6DBA337" w14:textId="5865BFEC" w:rsidR="00AA7CBC" w:rsidRPr="0067711B" w:rsidRDefault="00AA7CBC" w:rsidP="009E17C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ju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gambar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las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E371E6F" w14:textId="77777777" w:rsidR="009E17CA" w:rsidRPr="0067711B" w:rsidRDefault="009E17CA" w:rsidP="009E17C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k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ar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o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ses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giogenesis dan remodeli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diri-sendi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k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g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pengaruh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0EF1AEB8" w14:textId="3234E3DC" w:rsidR="00C32B31" w:rsidRPr="0067711B" w:rsidRDefault="00AA7CBC" w:rsidP="00AA7CB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ap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o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os vagin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ila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g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lam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ang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it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opause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ga apoptosis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o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os da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ju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s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u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perku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gina?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F33B1E" w14:textId="77777777" w:rsidR="009A1E7E" w:rsidRPr="0067711B" w:rsidRDefault="009A1E7E" w:rsidP="009A1E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>REVIEWER 1:</w:t>
            </w:r>
          </w:p>
          <w:p w14:paraId="0D3C8744" w14:textId="77777777" w:rsidR="009A1E7E" w:rsidRPr="0067711B" w:rsidRDefault="009A1E7E" w:rsidP="009A1E7E">
            <w:pPr>
              <w:pStyle w:val="ListParagraph"/>
              <w:numPr>
                <w:ilvl w:val="3"/>
                <w:numId w:val="29"/>
              </w:numPr>
              <w:spacing w:after="0" w:line="240" w:lineRule="auto"/>
              <w:ind w:left="34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ambah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polypropylene mesh”.</w:t>
            </w:r>
          </w:p>
          <w:p w14:paraId="1FF89ABD" w14:textId="661DFCF7" w:rsidR="009A1E7E" w:rsidRPr="0067711B" w:rsidRDefault="009A1E7E" w:rsidP="009A1E7E">
            <w:pPr>
              <w:pStyle w:val="ListParagraph"/>
              <w:numPr>
                <w:ilvl w:val="3"/>
                <w:numId w:val="29"/>
              </w:numPr>
              <w:spacing w:after="0" w:line="240" w:lineRule="auto"/>
              <w:ind w:left="34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 2016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la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logis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j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dasar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sebu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amb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P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ar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percep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ses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yembu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k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kurang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inc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oestrogeni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A9AC77B" w14:textId="1F55028E" w:rsidR="009A1E7E" w:rsidRPr="0067711B" w:rsidRDefault="009A1E7E" w:rsidP="009A1E7E">
            <w:pPr>
              <w:spacing w:after="0" w:line="240" w:lineRule="auto"/>
              <w:ind w:left="33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in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ku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la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e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kspre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NF-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unjuk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ub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mak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ole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e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rk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in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EE37EFD" w14:textId="70120D4A" w:rsidR="009A1E7E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94D601" w14:textId="77777777" w:rsidR="00FF05B1" w:rsidRPr="0067711B" w:rsidRDefault="00FF05B1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7A28FA" w14:textId="77777777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8BB0CA" w14:textId="77777777" w:rsidR="009A1E7E" w:rsidRPr="0067711B" w:rsidRDefault="009A1E7E" w:rsidP="009A1E7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>REVIEWER 2:</w:t>
            </w:r>
          </w:p>
          <w:p w14:paraId="1209F90C" w14:textId="7104E666" w:rsidR="009A1E7E" w:rsidRPr="0067711B" w:rsidRDefault="009A1E7E" w:rsidP="009A1E7E">
            <w:pPr>
              <w:pStyle w:val="ListParagraph"/>
              <w:numPr>
                <w:ilvl w:val="3"/>
                <w:numId w:val="31"/>
              </w:numPr>
              <w:spacing w:after="0" w:line="240" w:lineRule="auto"/>
              <w:ind w:left="36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ala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get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rbaik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407C3A0" w14:textId="61D0825C" w:rsidR="009A1E7E" w:rsidRPr="0067711B" w:rsidRDefault="009A1E7E" w:rsidP="009A1E7E">
            <w:pPr>
              <w:pStyle w:val="ListParagraph"/>
              <w:numPr>
                <w:ilvl w:val="3"/>
                <w:numId w:val="31"/>
              </w:numPr>
              <w:spacing w:after="0" w:line="240" w:lineRule="auto"/>
              <w:ind w:left="36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sing-masi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e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g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pengaruh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al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Ole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e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gukur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aku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u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ing-masi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e</w:t>
            </w:r>
            <w:proofErr w:type="spellEnd"/>
          </w:p>
          <w:p w14:paraId="1725E38F" w14:textId="6F77462C" w:rsidR="009A1E7E" w:rsidRPr="0067711B" w:rsidRDefault="009A1E7E" w:rsidP="009A1E7E">
            <w:pPr>
              <w:pStyle w:val="ListParagraph"/>
              <w:numPr>
                <w:ilvl w:val="3"/>
                <w:numId w:val="31"/>
              </w:numPr>
              <w:spacing w:after="0" w:line="240" w:lineRule="auto"/>
              <w:ind w:left="36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tuju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u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ila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kompatibilitas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ring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g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sh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hingg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ikir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u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ila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ing-masi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e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yembuh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k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8BDEE6F" w14:textId="77777777" w:rsidR="00C32B31" w:rsidRPr="0067711B" w:rsidRDefault="00C32B31" w:rsidP="009A1E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5256CC" w14:textId="305162C8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DBB5DE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roduction</w:t>
            </w:r>
          </w:p>
          <w:p w14:paraId="66D8C778" w14:textId="6DE4DAD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 2.</w:t>
            </w:r>
          </w:p>
        </w:tc>
      </w:tr>
      <w:tr w:rsidR="009A1E7E" w:rsidRPr="0067711B" w14:paraId="0642855D" w14:textId="77777777" w:rsidTr="009A1E7E">
        <w:trPr>
          <w:trHeight w:val="898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FDC4008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91372A" w14:textId="00EBAC96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9617A5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1</w:t>
            </w:r>
          </w:p>
          <w:p w14:paraId="1A160A6E" w14:textId="51CC46DB" w:rsidR="00C32B31" w:rsidRPr="0067711B" w:rsidRDefault="002D4904" w:rsidP="002D490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i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w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si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phorektom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yebab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urun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d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stradiol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u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ap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hasil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strogen. Setela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uthanasi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baik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ks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g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d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stradiol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lam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4C721A4" w14:textId="576CE6D8" w:rsidR="002D4904" w:rsidRPr="0067711B" w:rsidRDefault="002D4904" w:rsidP="002D490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dar estroge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w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vari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aima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a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d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wa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si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kup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u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bed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07E0E1A9" w14:textId="3ECBF7E5" w:rsidR="009E17CA" w:rsidRPr="0067711B" w:rsidRDefault="009E17CA" w:rsidP="002D490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ap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s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etak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ding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erior dan posterior vagina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ang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dap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beda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kuat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r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dua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k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anc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A9AF09B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0D5190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</w:t>
            </w:r>
          </w:p>
          <w:p w14:paraId="331F6DB1" w14:textId="77777777" w:rsidR="00C32B31" w:rsidRPr="0067711B" w:rsidRDefault="002D4904" w:rsidP="002D490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k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isis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o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aku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uthanasia?</w:t>
            </w:r>
          </w:p>
          <w:p w14:paraId="1A940C62" w14:textId="77777777" w:rsidR="002D4904" w:rsidRPr="0067711B" w:rsidRDefault="009E17CA" w:rsidP="002D490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o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bah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kt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eriksa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0FE324D" w14:textId="07395CB8" w:rsidR="009E17CA" w:rsidRPr="0067711B" w:rsidRDefault="009E17CA" w:rsidP="00AA7CB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aima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garu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beda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ebal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kos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inc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g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si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hadap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ar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DA9597" w14:textId="77777777" w:rsidR="00C32B31" w:rsidRPr="0067711B" w:rsidRDefault="009A1E7E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>REVIEWER 1</w:t>
            </w:r>
          </w:p>
          <w:p w14:paraId="7A68EC13" w14:textId="77777777" w:rsidR="009A1E7E" w:rsidRPr="0067711B" w:rsidRDefault="009A1E7E" w:rsidP="009A1E7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dar estradiol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riks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g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e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aku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uthanasia.</w:t>
            </w:r>
          </w:p>
          <w:p w14:paraId="34213EEC" w14:textId="77777777" w:rsidR="009A1E7E" w:rsidRPr="0067711B" w:rsidRDefault="009A1E7E" w:rsidP="009A1E7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e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e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jad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o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urun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d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stradiol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ngg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%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d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wa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F8AFB38" w14:textId="77777777" w:rsidR="009A1E7E" w:rsidRPr="0067711B" w:rsidRDefault="009A1E7E" w:rsidP="009A1E7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mpat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sh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ding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erior dan posterior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pengaru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hadap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la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kompatibilitas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si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rlu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71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eliminary study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u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asti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</w:p>
          <w:p w14:paraId="3DEFD923" w14:textId="77777777" w:rsidR="009A1E7E" w:rsidRPr="0067711B" w:rsidRDefault="009A1E7E" w:rsidP="009A1E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5E4E31" w14:textId="77777777" w:rsidR="009A1E7E" w:rsidRPr="0067711B" w:rsidRDefault="009A1E7E" w:rsidP="009A1E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7C2393" w14:textId="77777777" w:rsidR="009A1E7E" w:rsidRPr="0067711B" w:rsidRDefault="009A1E7E" w:rsidP="009A1E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B91A3E" w14:textId="77777777" w:rsidR="009A1E7E" w:rsidRPr="0067711B" w:rsidRDefault="009A1E7E" w:rsidP="009A1E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</w:t>
            </w:r>
          </w:p>
          <w:p w14:paraId="7E135853" w14:textId="77777777" w:rsidR="009A1E7E" w:rsidRPr="0067711B" w:rsidRDefault="0067711B" w:rsidP="0067711B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inc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bed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ompo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uthanasi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bed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e-7, 14, 28 dan 90)</w:t>
            </w:r>
          </w:p>
          <w:p w14:paraId="432A8DE3" w14:textId="77777777" w:rsidR="0067711B" w:rsidRPr="0067711B" w:rsidRDefault="0067711B" w:rsidP="0067711B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kt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tambah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2DCB155" w14:textId="54DE5338" w:rsidR="0067711B" w:rsidRPr="0067711B" w:rsidRDefault="0067711B" w:rsidP="0067711B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kos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si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i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ba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ipad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inc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hingg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ikir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bil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o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inc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ar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temu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si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i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i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t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l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ing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hw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y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kto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in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pengaruh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asu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kni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8BB8EF" w14:textId="4B987915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thods</w:t>
            </w:r>
          </w:p>
        </w:tc>
      </w:tr>
      <w:tr w:rsidR="009A1E7E" w:rsidRPr="0067711B" w14:paraId="27DF834A" w14:textId="77777777" w:rsidTr="009A1E7E">
        <w:trPr>
          <w:trHeight w:val="898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F0FE8B7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5FC0F9" w14:textId="4D434E8D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6C7C6E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1</w:t>
            </w:r>
          </w:p>
          <w:p w14:paraId="34EE5344" w14:textId="0176BD29" w:rsidR="00C32B31" w:rsidRPr="0067711B" w:rsidRDefault="001A0C83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uai</w:t>
            </w:r>
            <w:proofErr w:type="spellEnd"/>
          </w:p>
          <w:p w14:paraId="35FD203C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CA710B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</w:t>
            </w:r>
          </w:p>
          <w:p w14:paraId="535F8544" w14:textId="7E789648" w:rsidR="00C32B31" w:rsidRPr="0067711B" w:rsidRDefault="001A0C83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suai</w:t>
            </w:r>
          </w:p>
          <w:p w14:paraId="147ADA1D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0E5337" w14:textId="1D9A5F83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9B4629" w14:textId="0B12E56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</w:tr>
      <w:tr w:rsidR="009A1E7E" w:rsidRPr="0067711B" w14:paraId="4C1BBD8B" w14:textId="77777777" w:rsidTr="009A1E7E">
        <w:trPr>
          <w:trHeight w:val="898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EB1C60C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079518" w14:textId="655E37AC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886C7B" w14:textId="77777777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1</w:t>
            </w:r>
          </w:p>
          <w:p w14:paraId="1D4FF73D" w14:textId="77777777" w:rsidR="00AA7CBC" w:rsidRPr="0067711B" w:rsidRDefault="00AA7CBC" w:rsidP="00AA7CB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ap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rlu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mpone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eriksa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u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IN, IL-17 dan IL-1B)?</w:t>
            </w:r>
          </w:p>
          <w:p w14:paraId="7DA2D468" w14:textId="77777777" w:rsidR="00AA7CBC" w:rsidRPr="0067711B" w:rsidRDefault="00AA7CBC" w:rsidP="00AA7CB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beda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r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-17 dan IL-1B?</w:t>
            </w:r>
          </w:p>
          <w:p w14:paraId="4C43FA59" w14:textId="132B4280" w:rsidR="00AA7CBC" w:rsidRPr="0067711B" w:rsidRDefault="00AA7CBC" w:rsidP="00AA7CB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inc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OP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riks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ca-</w:t>
            </w: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ophorektom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ang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si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P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as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hu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e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opause.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k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anc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6F15333B" w14:textId="77777777" w:rsidR="00AA7CBC" w:rsidRPr="0067711B" w:rsidRDefault="00AA7CBC" w:rsidP="00AA7C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  <w:p w14:paraId="1B4B6B25" w14:textId="66E80BAF" w:rsidR="00C32B31" w:rsidRPr="0067711B" w:rsidRDefault="00C32B31" w:rsidP="00AA7C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</w:t>
            </w:r>
          </w:p>
          <w:p w14:paraId="15F52B9C" w14:textId="77777777" w:rsidR="00C32B31" w:rsidRPr="0067711B" w:rsidRDefault="00AA7CBC" w:rsidP="00AA7CB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es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ur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um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gambar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</w:p>
          <w:p w14:paraId="4A1E0B17" w14:textId="77777777" w:rsidR="00AA7CBC" w:rsidRPr="0067711B" w:rsidRDefault="00AA7CBC" w:rsidP="00AA7CB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k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dapat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ndard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olume PRP?</w:t>
            </w:r>
          </w:p>
          <w:p w14:paraId="3EEFB8A6" w14:textId="661E4982" w:rsidR="00AA7CBC" w:rsidRPr="0067711B" w:rsidRDefault="00AA7CBC" w:rsidP="00AA7CB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P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nis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da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0D5627" w14:textId="77777777" w:rsidR="00C32B31" w:rsidRPr="0067711B" w:rsidRDefault="0067711B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lastRenderedPageBreak/>
              <w:t>REVIEWER 1</w:t>
            </w:r>
          </w:p>
          <w:p w14:paraId="22744BCD" w14:textId="23871151" w:rsidR="0067711B" w:rsidRPr="0067711B" w:rsidRDefault="0067711B" w:rsidP="0067711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a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lit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i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kap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n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lai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i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mprehensif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1BA423F" w14:textId="77777777" w:rsidR="0067711B" w:rsidRPr="0067711B" w:rsidRDefault="0067711B" w:rsidP="0067711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-17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roduk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le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fi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ang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-1B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r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rofag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56E2480" w14:textId="77777777" w:rsidR="0067711B" w:rsidRPr="0067711B" w:rsidRDefault="0067711B" w:rsidP="0067711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en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jad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o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d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rogen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0B395D6" w14:textId="77777777" w:rsidR="0067711B" w:rsidRPr="0067711B" w:rsidRDefault="0067711B" w:rsidP="00677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2C8F41" w14:textId="77777777" w:rsidR="0067711B" w:rsidRPr="0067711B" w:rsidRDefault="0067711B" w:rsidP="00677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F1A4C8" w14:textId="77777777" w:rsidR="0067711B" w:rsidRPr="0067711B" w:rsidRDefault="0067711B" w:rsidP="006771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VIEWER 2</w:t>
            </w:r>
          </w:p>
          <w:p w14:paraId="30CCEBD5" w14:textId="77777777" w:rsidR="0067711B" w:rsidRPr="0067711B" w:rsidRDefault="0067711B" w:rsidP="0067711B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es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ur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ambar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leh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io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age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e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dan III.</w:t>
            </w:r>
          </w:p>
          <w:p w14:paraId="46E2270F" w14:textId="77777777" w:rsidR="0067711B" w:rsidRPr="0067711B" w:rsidRDefault="0067711B" w:rsidP="0067711B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jau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k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olume PRP. Hal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lu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konfirmasi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dung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nya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D8B86C2" w14:textId="71B43950" w:rsidR="0067711B" w:rsidRPr="0067711B" w:rsidRDefault="0067711B" w:rsidP="0067711B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P yang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unakan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ah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71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ure </w:t>
            </w: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P (</w:t>
            </w:r>
            <w:proofErr w:type="spellStart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RP</w:t>
            </w:r>
            <w:proofErr w:type="spellEnd"/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BD7AC5" w14:textId="71B81D1A" w:rsidR="00C32B31" w:rsidRPr="0067711B" w:rsidRDefault="00C32B31" w:rsidP="00C32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7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cussion</w:t>
            </w:r>
          </w:p>
        </w:tc>
      </w:tr>
    </w:tbl>
    <w:p w14:paraId="69206932" w14:textId="77777777" w:rsidR="00E74BBB" w:rsidRDefault="00E74BBB" w:rsidP="00C32B31">
      <w:pPr>
        <w:rPr>
          <w:rFonts w:ascii="Times New Roman" w:hAnsi="Times New Roman" w:cs="Times New Roman"/>
          <w:b/>
          <w:sz w:val="24"/>
          <w:szCs w:val="24"/>
        </w:rPr>
      </w:pPr>
    </w:p>
    <w:sectPr w:rsidR="00E74BBB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5B44A" w14:textId="77777777" w:rsidR="007D2925" w:rsidRDefault="007D2925">
      <w:pPr>
        <w:spacing w:line="240" w:lineRule="auto"/>
      </w:pPr>
      <w:r>
        <w:separator/>
      </w:r>
    </w:p>
  </w:endnote>
  <w:endnote w:type="continuationSeparator" w:id="0">
    <w:p w14:paraId="4C35C76F" w14:textId="77777777" w:rsidR="007D2925" w:rsidRDefault="007D29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6659B" w14:textId="77777777" w:rsidR="007D2925" w:rsidRDefault="007D2925">
      <w:pPr>
        <w:spacing w:after="0"/>
      </w:pPr>
      <w:r>
        <w:separator/>
      </w:r>
    </w:p>
  </w:footnote>
  <w:footnote w:type="continuationSeparator" w:id="0">
    <w:p w14:paraId="0A27898F" w14:textId="77777777" w:rsidR="007D2925" w:rsidRDefault="007D292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2AD60" w14:textId="11E1F272" w:rsidR="0048678F" w:rsidRPr="00AE5CCB" w:rsidRDefault="0048678F" w:rsidP="0048678F">
    <w:pPr>
      <w:spacing w:after="0" w:line="240" w:lineRule="auto"/>
      <w:jc w:val="center"/>
      <w:rPr>
        <w:rFonts w:ascii="Times New Roman" w:eastAsia="Times New Roman" w:hAnsi="Times New Roman" w:cs="Times New Roman"/>
        <w:b/>
        <w:bCs/>
        <w:sz w:val="28"/>
        <w:szCs w:val="28"/>
        <w:lang w:val="en-ID"/>
      </w:rPr>
    </w:pPr>
    <w:r w:rsidRPr="00AE5CCB">
      <w:rPr>
        <w:rFonts w:ascii="Times New Roman" w:eastAsia="Times New Roman" w:hAnsi="Times New Roman" w:cs="Times New Roman"/>
        <w:b/>
        <w:bCs/>
        <w:noProof/>
        <w:sz w:val="28"/>
        <w:szCs w:val="28"/>
        <w:lang w:val="en-ID"/>
      </w:rPr>
      <w:drawing>
        <wp:anchor distT="0" distB="0" distL="114300" distR="114300" simplePos="0" relativeHeight="251659264" behindDoc="0" locked="0" layoutInCell="1" allowOverlap="1" wp14:anchorId="5347E6F1" wp14:editId="5C61F6A8">
          <wp:simplePos x="0" y="0"/>
          <wp:positionH relativeFrom="margin">
            <wp:posOffset>0</wp:posOffset>
          </wp:positionH>
          <wp:positionV relativeFrom="margin">
            <wp:posOffset>-1439614</wp:posOffset>
          </wp:positionV>
          <wp:extent cx="1261110" cy="1205865"/>
          <wp:effectExtent l="0" t="0" r="0" b="635"/>
          <wp:wrapNone/>
          <wp:docPr id="1" name="Picture 1" descr="Kementerian Riset dan Teknologi Republik Indonesia - Wikipedia bahasa  Indonesia, ensiklopedia beba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Kementerian Riset dan Teknologi Republik Indonesia - Wikipedia bahasa  Indonesia, ensiklopedia beba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61110" cy="12058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AE5CCB">
      <w:rPr>
        <w:rFonts w:ascii="Times New Roman" w:eastAsia="Times New Roman" w:hAnsi="Times New Roman" w:cs="Times New Roman"/>
        <w:b/>
        <w:bCs/>
        <w:sz w:val="28"/>
        <w:szCs w:val="28"/>
        <w:lang w:val="en-ID"/>
      </w:rPr>
      <w:t>KEMENTRIAN RISET DAN TEKNOLOGI /</w:t>
    </w:r>
  </w:p>
  <w:p w14:paraId="5422036E" w14:textId="18A520A4" w:rsidR="0048678F" w:rsidRPr="00AE5CCB" w:rsidRDefault="0048678F" w:rsidP="0048678F">
    <w:pPr>
      <w:spacing w:after="0" w:line="240" w:lineRule="auto"/>
      <w:jc w:val="center"/>
      <w:rPr>
        <w:rFonts w:ascii="Times New Roman" w:eastAsia="Times New Roman" w:hAnsi="Times New Roman" w:cs="Times New Roman"/>
        <w:b/>
        <w:bCs/>
        <w:sz w:val="28"/>
        <w:szCs w:val="28"/>
        <w:lang w:val="en-ID"/>
      </w:rPr>
    </w:pPr>
    <w:r w:rsidRPr="00AE5CCB">
      <w:rPr>
        <w:rFonts w:ascii="Times New Roman" w:eastAsia="Times New Roman" w:hAnsi="Times New Roman" w:cs="Times New Roman"/>
        <w:b/>
        <w:bCs/>
        <w:sz w:val="28"/>
        <w:szCs w:val="28"/>
        <w:lang w:val="en-ID"/>
      </w:rPr>
      <w:t>BADAN RISET DAN INOVASI NASIONAL</w:t>
    </w:r>
  </w:p>
  <w:p w14:paraId="37EA7EB5" w14:textId="68EB224C" w:rsidR="0048678F" w:rsidRPr="00C3058C" w:rsidRDefault="0048678F" w:rsidP="0048678F">
    <w:pPr>
      <w:spacing w:after="0" w:line="240" w:lineRule="auto"/>
      <w:jc w:val="center"/>
      <w:rPr>
        <w:rFonts w:ascii="Times New Roman" w:eastAsia="Times New Roman" w:hAnsi="Times New Roman" w:cs="Times New Roman"/>
        <w:b/>
        <w:bCs/>
        <w:sz w:val="28"/>
        <w:szCs w:val="28"/>
        <w:lang w:val="en-ID"/>
      </w:rPr>
    </w:pPr>
    <w:r w:rsidRPr="00C3058C">
      <w:rPr>
        <w:rFonts w:ascii="Times New Roman" w:eastAsia="Times New Roman" w:hAnsi="Times New Roman" w:cs="Times New Roman"/>
        <w:b/>
        <w:bCs/>
        <w:sz w:val="28"/>
        <w:szCs w:val="28"/>
        <w:lang w:val="en-ID"/>
      </w:rPr>
      <w:t>DEPUTI BIDANG PENGUATAN RISET DAN PENGEMBANGAN</w:t>
    </w:r>
  </w:p>
  <w:p w14:paraId="3A0BC73C" w14:textId="62DE6F6E" w:rsidR="0048678F" w:rsidRPr="00C3058C" w:rsidRDefault="0048678F" w:rsidP="0048678F">
    <w:pPr>
      <w:spacing w:after="0" w:line="240" w:lineRule="auto"/>
      <w:jc w:val="center"/>
      <w:rPr>
        <w:rFonts w:ascii="Times New Roman" w:eastAsia="Times New Roman" w:hAnsi="Times New Roman" w:cs="Times New Roman"/>
        <w:sz w:val="28"/>
        <w:szCs w:val="28"/>
        <w:lang w:val="en-ID"/>
      </w:rPr>
    </w:pPr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 xml:space="preserve">Gedung BJ Habibie </w:t>
    </w:r>
    <w:proofErr w:type="spellStart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>Lantai</w:t>
    </w:r>
    <w:proofErr w:type="spellEnd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 xml:space="preserve"> 19 – 20, Jalan M.H. </w:t>
    </w:r>
    <w:proofErr w:type="spellStart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>Thamrin</w:t>
    </w:r>
    <w:proofErr w:type="spellEnd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 xml:space="preserve"> </w:t>
    </w:r>
    <w:proofErr w:type="spellStart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>Nomor</w:t>
    </w:r>
    <w:proofErr w:type="spellEnd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 xml:space="preserve"> 8, Jakarta 10340</w:t>
    </w:r>
  </w:p>
  <w:p w14:paraId="70E72EB2" w14:textId="3438F366" w:rsidR="0048678F" w:rsidRPr="00C3058C" w:rsidRDefault="0048678F" w:rsidP="0048678F">
    <w:pPr>
      <w:spacing w:after="0" w:line="240" w:lineRule="auto"/>
      <w:jc w:val="center"/>
      <w:rPr>
        <w:rFonts w:ascii="Times New Roman" w:eastAsia="Times New Roman" w:hAnsi="Times New Roman" w:cs="Times New Roman"/>
        <w:sz w:val="28"/>
        <w:szCs w:val="28"/>
        <w:lang w:val="en-ID"/>
      </w:rPr>
    </w:pPr>
    <w:proofErr w:type="spellStart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>Telepon</w:t>
    </w:r>
    <w:proofErr w:type="spellEnd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 xml:space="preserve">: (021) 3169707; </w:t>
    </w:r>
    <w:proofErr w:type="spellStart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>Faksimile</w:t>
    </w:r>
    <w:proofErr w:type="spellEnd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>: (021) 3101728, 3102368</w:t>
    </w:r>
  </w:p>
  <w:p w14:paraId="190EF9CA" w14:textId="77777777" w:rsidR="0048678F" w:rsidRDefault="0048678F" w:rsidP="0048678F">
    <w:pPr>
      <w:pBdr>
        <w:bottom w:val="single" w:sz="6" w:space="1" w:color="auto"/>
      </w:pBdr>
      <w:spacing w:after="0" w:line="240" w:lineRule="auto"/>
      <w:jc w:val="center"/>
      <w:rPr>
        <w:rFonts w:ascii="Times New Roman" w:eastAsia="Times New Roman" w:hAnsi="Times New Roman" w:cs="Times New Roman"/>
        <w:sz w:val="28"/>
        <w:szCs w:val="28"/>
        <w:lang w:val="en-ID"/>
      </w:rPr>
    </w:pPr>
    <w:proofErr w:type="spellStart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>Laman</w:t>
    </w:r>
    <w:proofErr w:type="spellEnd"/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 xml:space="preserve">: </w:t>
    </w:r>
    <w:hyperlink r:id="rId2" w:history="1">
      <w:r w:rsidRPr="00C3058C">
        <w:rPr>
          <w:rStyle w:val="Hyperlink"/>
          <w:rFonts w:ascii="Times New Roman" w:eastAsia="Times New Roman" w:hAnsi="Times New Roman" w:cs="Times New Roman"/>
          <w:sz w:val="28"/>
          <w:szCs w:val="28"/>
          <w:lang w:val="en-ID"/>
        </w:rPr>
        <w:t>www.risbang.ristekbrin.go.id</w:t>
      </w:r>
    </w:hyperlink>
    <w:r w:rsidRPr="00C3058C">
      <w:rPr>
        <w:rFonts w:ascii="Times New Roman" w:eastAsia="Times New Roman" w:hAnsi="Times New Roman" w:cs="Times New Roman"/>
        <w:sz w:val="28"/>
        <w:szCs w:val="28"/>
        <w:lang w:val="en-ID"/>
      </w:rPr>
      <w:t xml:space="preserve"> </w:t>
    </w:r>
  </w:p>
  <w:p w14:paraId="1D40ED59" w14:textId="1893F6CF" w:rsidR="0048678F" w:rsidRPr="0048678F" w:rsidRDefault="0048678F" w:rsidP="004867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C3BE15E"/>
    <w:multiLevelType w:val="singleLevel"/>
    <w:tmpl w:val="CC3BE15E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F586E5A8"/>
    <w:multiLevelType w:val="singleLevel"/>
    <w:tmpl w:val="F586E5A8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01FB32E3"/>
    <w:multiLevelType w:val="multilevel"/>
    <w:tmpl w:val="01FB32E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3373AA"/>
    <w:multiLevelType w:val="multilevel"/>
    <w:tmpl w:val="368B31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3E7540"/>
    <w:multiLevelType w:val="multilevel"/>
    <w:tmpl w:val="389023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C3F88"/>
    <w:multiLevelType w:val="multilevel"/>
    <w:tmpl w:val="D18C8EF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BF2556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A569A8"/>
    <w:multiLevelType w:val="multilevel"/>
    <w:tmpl w:val="46A55B4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17BF8"/>
    <w:multiLevelType w:val="hybridMultilevel"/>
    <w:tmpl w:val="54D861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8B496"/>
    <w:multiLevelType w:val="singleLevel"/>
    <w:tmpl w:val="1EE8B496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10" w15:restartNumberingAfterBreak="0">
    <w:nsid w:val="2032558B"/>
    <w:multiLevelType w:val="hybridMultilevel"/>
    <w:tmpl w:val="0ED68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5A6E10"/>
    <w:multiLevelType w:val="multilevel"/>
    <w:tmpl w:val="368B31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974A10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55BFC"/>
    <w:multiLevelType w:val="multilevel"/>
    <w:tmpl w:val="27855B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381937"/>
    <w:multiLevelType w:val="multilevel"/>
    <w:tmpl w:val="389023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6734AE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9227E2"/>
    <w:multiLevelType w:val="multilevel"/>
    <w:tmpl w:val="D18C8EF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5E5751"/>
    <w:multiLevelType w:val="hybridMultilevel"/>
    <w:tmpl w:val="120C9C0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8D5F3D"/>
    <w:multiLevelType w:val="multilevel"/>
    <w:tmpl w:val="46A55B4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3B5527"/>
    <w:multiLevelType w:val="multilevel"/>
    <w:tmpl w:val="389023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8B317E"/>
    <w:multiLevelType w:val="multilevel"/>
    <w:tmpl w:val="368B31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902318"/>
    <w:multiLevelType w:val="multilevel"/>
    <w:tmpl w:val="389023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1298D"/>
    <w:multiLevelType w:val="multilevel"/>
    <w:tmpl w:val="46A55B4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2B71FE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1A4E44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A55B45"/>
    <w:multiLevelType w:val="multilevel"/>
    <w:tmpl w:val="46A55B4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9440E9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8FCAA6"/>
    <w:multiLevelType w:val="singleLevel"/>
    <w:tmpl w:val="518FCAA6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8" w15:restartNumberingAfterBreak="0">
    <w:nsid w:val="59945687"/>
    <w:multiLevelType w:val="multilevel"/>
    <w:tmpl w:val="D18C8EF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4F1A6A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D27574"/>
    <w:multiLevelType w:val="multilevel"/>
    <w:tmpl w:val="61D275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784486"/>
    <w:multiLevelType w:val="hybridMultilevel"/>
    <w:tmpl w:val="3780858C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A94E12"/>
    <w:multiLevelType w:val="hybridMultilevel"/>
    <w:tmpl w:val="9BAE0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6C42C1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6F19E3"/>
    <w:multiLevelType w:val="multilevel"/>
    <w:tmpl w:val="441A4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4"/>
  </w:num>
  <w:num w:numId="3">
    <w:abstractNumId w:val="30"/>
  </w:num>
  <w:num w:numId="4">
    <w:abstractNumId w:val="13"/>
  </w:num>
  <w:num w:numId="5">
    <w:abstractNumId w:val="20"/>
  </w:num>
  <w:num w:numId="6">
    <w:abstractNumId w:val="21"/>
  </w:num>
  <w:num w:numId="7">
    <w:abstractNumId w:val="0"/>
  </w:num>
  <w:num w:numId="8">
    <w:abstractNumId w:val="9"/>
  </w:num>
  <w:num w:numId="9">
    <w:abstractNumId w:val="27"/>
  </w:num>
  <w:num w:numId="10">
    <w:abstractNumId w:val="2"/>
  </w:num>
  <w:num w:numId="11">
    <w:abstractNumId w:val="1"/>
  </w:num>
  <w:num w:numId="12">
    <w:abstractNumId w:val="31"/>
  </w:num>
  <w:num w:numId="13">
    <w:abstractNumId w:val="17"/>
  </w:num>
  <w:num w:numId="14">
    <w:abstractNumId w:val="15"/>
  </w:num>
  <w:num w:numId="15">
    <w:abstractNumId w:val="14"/>
  </w:num>
  <w:num w:numId="16">
    <w:abstractNumId w:val="19"/>
  </w:num>
  <w:num w:numId="17">
    <w:abstractNumId w:val="11"/>
  </w:num>
  <w:num w:numId="18">
    <w:abstractNumId w:val="3"/>
  </w:num>
  <w:num w:numId="19">
    <w:abstractNumId w:val="4"/>
  </w:num>
  <w:num w:numId="20">
    <w:abstractNumId w:val="34"/>
  </w:num>
  <w:num w:numId="21">
    <w:abstractNumId w:val="29"/>
  </w:num>
  <w:num w:numId="22">
    <w:abstractNumId w:val="23"/>
  </w:num>
  <w:num w:numId="23">
    <w:abstractNumId w:val="18"/>
  </w:num>
  <w:num w:numId="24">
    <w:abstractNumId w:val="22"/>
  </w:num>
  <w:num w:numId="25">
    <w:abstractNumId w:val="28"/>
  </w:num>
  <w:num w:numId="26">
    <w:abstractNumId w:val="7"/>
  </w:num>
  <w:num w:numId="27">
    <w:abstractNumId w:val="16"/>
  </w:num>
  <w:num w:numId="28">
    <w:abstractNumId w:val="5"/>
  </w:num>
  <w:num w:numId="29">
    <w:abstractNumId w:val="26"/>
  </w:num>
  <w:num w:numId="30">
    <w:abstractNumId w:val="12"/>
  </w:num>
  <w:num w:numId="31">
    <w:abstractNumId w:val="33"/>
  </w:num>
  <w:num w:numId="32">
    <w:abstractNumId w:val="6"/>
  </w:num>
  <w:num w:numId="33">
    <w:abstractNumId w:val="8"/>
  </w:num>
  <w:num w:numId="34">
    <w:abstractNumId w:val="10"/>
  </w:num>
  <w:num w:numId="3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2NDaxNDY0MzQzNbFU0lEKTi0uzszPAykwqgUAAE0fCCwAAAA="/>
  </w:docVars>
  <w:rsids>
    <w:rsidRoot w:val="00563CE2"/>
    <w:rsid w:val="000054C7"/>
    <w:rsid w:val="00025CDD"/>
    <w:rsid w:val="00027AF2"/>
    <w:rsid w:val="00034053"/>
    <w:rsid w:val="00045F25"/>
    <w:rsid w:val="00057E2C"/>
    <w:rsid w:val="00072198"/>
    <w:rsid w:val="000755FD"/>
    <w:rsid w:val="00082839"/>
    <w:rsid w:val="000A4E08"/>
    <w:rsid w:val="000A6F42"/>
    <w:rsid w:val="000D084F"/>
    <w:rsid w:val="000E5EAB"/>
    <w:rsid w:val="000F0A0E"/>
    <w:rsid w:val="00103A9C"/>
    <w:rsid w:val="00113C6D"/>
    <w:rsid w:val="001257C8"/>
    <w:rsid w:val="0015230E"/>
    <w:rsid w:val="00154631"/>
    <w:rsid w:val="00176DC2"/>
    <w:rsid w:val="00197F0F"/>
    <w:rsid w:val="001A0C83"/>
    <w:rsid w:val="001A2A00"/>
    <w:rsid w:val="001D187F"/>
    <w:rsid w:val="001D26A2"/>
    <w:rsid w:val="001D2D28"/>
    <w:rsid w:val="001E0156"/>
    <w:rsid w:val="001F46D7"/>
    <w:rsid w:val="00200072"/>
    <w:rsid w:val="0020271B"/>
    <w:rsid w:val="00203EFC"/>
    <w:rsid w:val="002157EF"/>
    <w:rsid w:val="00215B1B"/>
    <w:rsid w:val="00251F75"/>
    <w:rsid w:val="00253E89"/>
    <w:rsid w:val="0027197D"/>
    <w:rsid w:val="00287194"/>
    <w:rsid w:val="002B4978"/>
    <w:rsid w:val="002B503E"/>
    <w:rsid w:val="002C6638"/>
    <w:rsid w:val="002C78FB"/>
    <w:rsid w:val="002D3F5E"/>
    <w:rsid w:val="002D4904"/>
    <w:rsid w:val="003146C3"/>
    <w:rsid w:val="00332363"/>
    <w:rsid w:val="003339D2"/>
    <w:rsid w:val="00356CAD"/>
    <w:rsid w:val="003619EC"/>
    <w:rsid w:val="003636CE"/>
    <w:rsid w:val="00363FCB"/>
    <w:rsid w:val="003801D0"/>
    <w:rsid w:val="00386427"/>
    <w:rsid w:val="003921B6"/>
    <w:rsid w:val="003A46F1"/>
    <w:rsid w:val="003C39CE"/>
    <w:rsid w:val="003C3A53"/>
    <w:rsid w:val="003C4907"/>
    <w:rsid w:val="003C71AC"/>
    <w:rsid w:val="003D68D2"/>
    <w:rsid w:val="00404427"/>
    <w:rsid w:val="00416CA0"/>
    <w:rsid w:val="0042776E"/>
    <w:rsid w:val="00455141"/>
    <w:rsid w:val="00463FA4"/>
    <w:rsid w:val="0048678F"/>
    <w:rsid w:val="00487B31"/>
    <w:rsid w:val="004B3281"/>
    <w:rsid w:val="004B55F8"/>
    <w:rsid w:val="004B76F5"/>
    <w:rsid w:val="004C24E5"/>
    <w:rsid w:val="004D682F"/>
    <w:rsid w:val="004E6484"/>
    <w:rsid w:val="004F2724"/>
    <w:rsid w:val="004F35B1"/>
    <w:rsid w:val="00507EB2"/>
    <w:rsid w:val="00511070"/>
    <w:rsid w:val="00517562"/>
    <w:rsid w:val="00536BE9"/>
    <w:rsid w:val="005546B3"/>
    <w:rsid w:val="00560C09"/>
    <w:rsid w:val="00561ED3"/>
    <w:rsid w:val="00563CE2"/>
    <w:rsid w:val="00565E23"/>
    <w:rsid w:val="00587867"/>
    <w:rsid w:val="00596309"/>
    <w:rsid w:val="00597ABC"/>
    <w:rsid w:val="005A208C"/>
    <w:rsid w:val="005B1E08"/>
    <w:rsid w:val="005B7D09"/>
    <w:rsid w:val="005D0905"/>
    <w:rsid w:val="005E519A"/>
    <w:rsid w:val="005F346F"/>
    <w:rsid w:val="00605404"/>
    <w:rsid w:val="00616A2F"/>
    <w:rsid w:val="00623FDC"/>
    <w:rsid w:val="00640A39"/>
    <w:rsid w:val="0064469E"/>
    <w:rsid w:val="00656456"/>
    <w:rsid w:val="0067481A"/>
    <w:rsid w:val="00675236"/>
    <w:rsid w:val="0067711B"/>
    <w:rsid w:val="00681ED3"/>
    <w:rsid w:val="00697E17"/>
    <w:rsid w:val="006A4C5E"/>
    <w:rsid w:val="006B024C"/>
    <w:rsid w:val="006E2B0A"/>
    <w:rsid w:val="00730D5B"/>
    <w:rsid w:val="007536F6"/>
    <w:rsid w:val="00761B0A"/>
    <w:rsid w:val="00762AA0"/>
    <w:rsid w:val="00764236"/>
    <w:rsid w:val="00772EDF"/>
    <w:rsid w:val="007765B3"/>
    <w:rsid w:val="007771F5"/>
    <w:rsid w:val="00783D2D"/>
    <w:rsid w:val="00790B7A"/>
    <w:rsid w:val="00793FF5"/>
    <w:rsid w:val="0079492A"/>
    <w:rsid w:val="00794B3B"/>
    <w:rsid w:val="007B05E7"/>
    <w:rsid w:val="007C168E"/>
    <w:rsid w:val="007C6ED6"/>
    <w:rsid w:val="007D2925"/>
    <w:rsid w:val="007D3D06"/>
    <w:rsid w:val="007D401E"/>
    <w:rsid w:val="007D4964"/>
    <w:rsid w:val="007F2A86"/>
    <w:rsid w:val="00804A68"/>
    <w:rsid w:val="00805DD7"/>
    <w:rsid w:val="008209E0"/>
    <w:rsid w:val="00825EB1"/>
    <w:rsid w:val="008376EA"/>
    <w:rsid w:val="0085286D"/>
    <w:rsid w:val="00854D28"/>
    <w:rsid w:val="0089665D"/>
    <w:rsid w:val="008A10A3"/>
    <w:rsid w:val="008B5613"/>
    <w:rsid w:val="008B7365"/>
    <w:rsid w:val="008C32C4"/>
    <w:rsid w:val="008D3757"/>
    <w:rsid w:val="008D46D9"/>
    <w:rsid w:val="008E0033"/>
    <w:rsid w:val="008F5664"/>
    <w:rsid w:val="008F5B18"/>
    <w:rsid w:val="00911702"/>
    <w:rsid w:val="00912755"/>
    <w:rsid w:val="00913581"/>
    <w:rsid w:val="00941964"/>
    <w:rsid w:val="00943A23"/>
    <w:rsid w:val="00953C67"/>
    <w:rsid w:val="00953E81"/>
    <w:rsid w:val="0097348E"/>
    <w:rsid w:val="00985AA4"/>
    <w:rsid w:val="009949EA"/>
    <w:rsid w:val="009A0504"/>
    <w:rsid w:val="009A1E7E"/>
    <w:rsid w:val="009A75A8"/>
    <w:rsid w:val="009B2402"/>
    <w:rsid w:val="009B5742"/>
    <w:rsid w:val="009E17CA"/>
    <w:rsid w:val="009E4BE3"/>
    <w:rsid w:val="00A0339D"/>
    <w:rsid w:val="00A15B46"/>
    <w:rsid w:val="00A30BD2"/>
    <w:rsid w:val="00A367F4"/>
    <w:rsid w:val="00A37079"/>
    <w:rsid w:val="00A532A7"/>
    <w:rsid w:val="00A61445"/>
    <w:rsid w:val="00A66320"/>
    <w:rsid w:val="00A7194E"/>
    <w:rsid w:val="00A7569D"/>
    <w:rsid w:val="00A807F6"/>
    <w:rsid w:val="00AA7CBC"/>
    <w:rsid w:val="00AB0EDC"/>
    <w:rsid w:val="00AB0FD1"/>
    <w:rsid w:val="00AC1B18"/>
    <w:rsid w:val="00AC4525"/>
    <w:rsid w:val="00AE5CCB"/>
    <w:rsid w:val="00B01AEF"/>
    <w:rsid w:val="00B06BEF"/>
    <w:rsid w:val="00B07EF3"/>
    <w:rsid w:val="00B23B16"/>
    <w:rsid w:val="00B32ABE"/>
    <w:rsid w:val="00B4076C"/>
    <w:rsid w:val="00B56833"/>
    <w:rsid w:val="00B57FFC"/>
    <w:rsid w:val="00B63888"/>
    <w:rsid w:val="00B63DB6"/>
    <w:rsid w:val="00B81CE1"/>
    <w:rsid w:val="00B82333"/>
    <w:rsid w:val="00B83AE6"/>
    <w:rsid w:val="00B90654"/>
    <w:rsid w:val="00BA0968"/>
    <w:rsid w:val="00BD26F2"/>
    <w:rsid w:val="00BD4C65"/>
    <w:rsid w:val="00BE35A4"/>
    <w:rsid w:val="00BE6B03"/>
    <w:rsid w:val="00C117AF"/>
    <w:rsid w:val="00C3058C"/>
    <w:rsid w:val="00C32B31"/>
    <w:rsid w:val="00C32CE0"/>
    <w:rsid w:val="00C55427"/>
    <w:rsid w:val="00C57BB6"/>
    <w:rsid w:val="00C62A8F"/>
    <w:rsid w:val="00C750F2"/>
    <w:rsid w:val="00C91E83"/>
    <w:rsid w:val="00CD563C"/>
    <w:rsid w:val="00CD5982"/>
    <w:rsid w:val="00CE2192"/>
    <w:rsid w:val="00CF4328"/>
    <w:rsid w:val="00D1629A"/>
    <w:rsid w:val="00D2176D"/>
    <w:rsid w:val="00D32B90"/>
    <w:rsid w:val="00D50F30"/>
    <w:rsid w:val="00D73FBF"/>
    <w:rsid w:val="00D86AA7"/>
    <w:rsid w:val="00D91AA8"/>
    <w:rsid w:val="00D91C8A"/>
    <w:rsid w:val="00D933F9"/>
    <w:rsid w:val="00D97206"/>
    <w:rsid w:val="00DB11C0"/>
    <w:rsid w:val="00DB7905"/>
    <w:rsid w:val="00DD5A8B"/>
    <w:rsid w:val="00DF30D9"/>
    <w:rsid w:val="00DF763C"/>
    <w:rsid w:val="00E06D0B"/>
    <w:rsid w:val="00E10D5B"/>
    <w:rsid w:val="00E15A08"/>
    <w:rsid w:val="00E3675A"/>
    <w:rsid w:val="00E41FD2"/>
    <w:rsid w:val="00E529F8"/>
    <w:rsid w:val="00E611DF"/>
    <w:rsid w:val="00E744FF"/>
    <w:rsid w:val="00E74BBB"/>
    <w:rsid w:val="00E93369"/>
    <w:rsid w:val="00EC4E75"/>
    <w:rsid w:val="00ED6EDB"/>
    <w:rsid w:val="00EE5696"/>
    <w:rsid w:val="00EF68D9"/>
    <w:rsid w:val="00F20F18"/>
    <w:rsid w:val="00F34FBC"/>
    <w:rsid w:val="00F47C09"/>
    <w:rsid w:val="00F521B1"/>
    <w:rsid w:val="00F70776"/>
    <w:rsid w:val="00F82E6E"/>
    <w:rsid w:val="00FB3B4A"/>
    <w:rsid w:val="00FC2CE7"/>
    <w:rsid w:val="00FD6C9A"/>
    <w:rsid w:val="00FE618B"/>
    <w:rsid w:val="00FF05B1"/>
    <w:rsid w:val="045B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AF10166"/>
  <w15:docId w15:val="{BAFDA361-B99E-E940-8E0D-BB8DC682E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ID" w:eastAsia="en-ID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id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200" w:line="240" w:lineRule="auto"/>
    </w:pPr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after="160"/>
    </w:pPr>
    <w:rPr>
      <w:rFonts w:cs="Arial"/>
      <w:b/>
      <w:bCs/>
      <w:lang w:val="id-ID"/>
    </w:rPr>
  </w:style>
  <w:style w:type="character" w:styleId="EndnoteReference">
    <w:name w:val="endnote reference"/>
    <w:uiPriority w:val="99"/>
    <w:unhideWhenUsed/>
    <w:rPr>
      <w:vertAlign w:val="superscript"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link w:val="CommentText"/>
    <w:uiPriority w:val="99"/>
    <w:qFormat/>
    <w:rPr>
      <w:rFonts w:ascii="Calibri" w:eastAsia="Calibri" w:hAnsi="Calibri" w:cs="Times New Roman"/>
      <w:sz w:val="20"/>
      <w:szCs w:val="20"/>
      <w:lang w:val="en-US"/>
    </w:rPr>
  </w:style>
  <w:style w:type="paragraph" w:customStyle="1" w:styleId="ColorfulList-Accent11">
    <w:name w:val="Colorful List - Accent 11"/>
    <w:basedOn w:val="Normal"/>
    <w:uiPriority w:val="34"/>
    <w:qFormat/>
    <w:pPr>
      <w:spacing w:after="200" w:line="276" w:lineRule="auto"/>
      <w:ind w:left="720"/>
      <w:contextualSpacing/>
    </w:pPr>
    <w:rPr>
      <w:rFonts w:cs="Times New Roman"/>
      <w:lang w:val="en-US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uiPriority w:val="4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305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05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6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78F"/>
    <w:rPr>
      <w:sz w:val="22"/>
      <w:szCs w:val="22"/>
      <w:lang w:val="id-ID" w:eastAsia="en-US"/>
    </w:rPr>
  </w:style>
  <w:style w:type="paragraph" w:styleId="Footer">
    <w:name w:val="footer"/>
    <w:basedOn w:val="Normal"/>
    <w:link w:val="FooterChar"/>
    <w:uiPriority w:val="99"/>
    <w:unhideWhenUsed/>
    <w:rsid w:val="00486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78F"/>
    <w:rPr>
      <w:sz w:val="22"/>
      <w:szCs w:val="22"/>
      <w:lang w:val="id-ID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2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risbang.ristekbrin.go.id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749</Words>
  <Characters>4338</Characters>
  <Application>Microsoft Office Word</Application>
  <DocSecurity>0</DocSecurity>
  <Lines>11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a Pratama</dc:creator>
  <cp:lastModifiedBy>Kevin Yonathan</cp:lastModifiedBy>
  <cp:revision>12</cp:revision>
  <dcterms:created xsi:type="dcterms:W3CDTF">2022-03-14T12:20:00Z</dcterms:created>
  <dcterms:modified xsi:type="dcterms:W3CDTF">2022-03-25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43</vt:lpwstr>
  </property>
  <property fmtid="{D5CDD505-2E9C-101B-9397-08002B2CF9AE}" pid="3" name="ICV">
    <vt:lpwstr>5CA54909CE7A47D7B94535BC2CC834CA</vt:lpwstr>
  </property>
</Properties>
</file>